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9D3" w:rsidRDefault="00834894">
      <w:pPr>
        <w:jc w:val="both"/>
      </w:pPr>
      <w:r>
        <w:rPr>
          <w:b/>
        </w:rPr>
        <w:t>Table S</w:t>
      </w:r>
      <w:bookmarkStart w:id="0" w:name="_GoBack"/>
      <w:bookmarkEnd w:id="0"/>
      <w:r>
        <w:rPr>
          <w:b/>
        </w:rPr>
        <w:t>1.</w:t>
      </w:r>
      <w:r>
        <w:t xml:space="preserve"> Collection sites of </w:t>
      </w:r>
      <w:r>
        <w:rPr>
          <w:i/>
        </w:rPr>
        <w:t>D. fullonum</w:t>
      </w:r>
      <w:r>
        <w:t xml:space="preserve"> accessions. </w:t>
      </w:r>
    </w:p>
    <w:tbl>
      <w:tblPr>
        <w:tblStyle w:val="a"/>
        <w:tblW w:w="9240" w:type="dxa"/>
        <w:tblLayout w:type="fixed"/>
        <w:tblLook w:val="0400" w:firstRow="0" w:lastRow="0" w:firstColumn="0" w:lastColumn="0" w:noHBand="0" w:noVBand="1"/>
      </w:tblPr>
      <w:tblGrid>
        <w:gridCol w:w="1545"/>
        <w:gridCol w:w="795"/>
        <w:gridCol w:w="3450"/>
        <w:gridCol w:w="1785"/>
        <w:gridCol w:w="1665"/>
      </w:tblGrid>
      <w:tr w:rsidR="006B39D3">
        <w:trPr>
          <w:trHeight w:val="171"/>
        </w:trPr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rPr>
                <w:b/>
              </w:rPr>
              <w:t>Population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rPr>
                <w:b/>
              </w:rPr>
              <w:t>ID</w:t>
            </w:r>
          </w:p>
        </w:tc>
        <w:tc>
          <w:tcPr>
            <w:tcW w:w="3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rPr>
                <w:b/>
              </w:rPr>
              <w:t>Location</w:t>
            </w:r>
          </w:p>
        </w:tc>
        <w:tc>
          <w:tcPr>
            <w:tcW w:w="3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39D3" w:rsidRDefault="00834894">
            <w:pPr>
              <w:jc w:val="both"/>
            </w:pPr>
            <w:r>
              <w:rPr>
                <w:b/>
              </w:rPr>
              <w:t>GPS coordinates</w:t>
            </w:r>
          </w:p>
        </w:tc>
      </w:tr>
      <w:tr w:rsidR="006B39D3">
        <w:trPr>
          <w:trHeight w:val="343"/>
        </w:trPr>
        <w:tc>
          <w:tcPr>
            <w:tcW w:w="15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6B3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6B3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34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6B3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39D3" w:rsidRDefault="00834894">
            <w:pPr>
              <w:jc w:val="both"/>
            </w:pPr>
            <w:r>
              <w:rPr>
                <w:b/>
              </w:rPr>
              <w:t>Latitu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39D3" w:rsidRDefault="00834894">
            <w:pPr>
              <w:jc w:val="both"/>
            </w:pPr>
            <w:r>
              <w:rPr>
                <w:b/>
              </w:rPr>
              <w:t>Altitude</w:t>
            </w:r>
          </w:p>
        </w:tc>
      </w:tr>
      <w:tr w:rsidR="006B39D3">
        <w:trPr>
          <w:trHeight w:val="445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Simeto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SIM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Passo Cavaliere, Catani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37° 26’ 01.4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15° 00' 03.7”</w:t>
            </w:r>
          </w:p>
        </w:tc>
      </w:tr>
      <w:tr w:rsidR="006B39D3">
        <w:trPr>
          <w:trHeight w:val="397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Etna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ETN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Pantano, Castiglione di Sicili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37° 51’ 36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15° 06’ 39”</w:t>
            </w:r>
          </w:p>
        </w:tc>
      </w:tr>
      <w:tr w:rsidR="006B39D3">
        <w:trPr>
          <w:trHeight w:val="454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Pietraperzia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PI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Piazza Armerin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37° 26’ 30.51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14° 11’ 30.41”</w:t>
            </w:r>
          </w:p>
        </w:tc>
      </w:tr>
      <w:tr w:rsidR="006B39D3">
        <w:trPr>
          <w:trHeight w:val="397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Lomas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LOM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Lomas de Zamor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34° 46’ 27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58° 27’ 19”</w:t>
            </w:r>
          </w:p>
        </w:tc>
      </w:tr>
      <w:tr w:rsidR="006B39D3">
        <w:trPr>
          <w:trHeight w:val="412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La Plata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LAP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Reserva Ecológica del Parque Pereyr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34° 50’ 42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58° 07’ 00”</w:t>
            </w:r>
          </w:p>
        </w:tc>
      </w:tr>
      <w:tr w:rsidR="006B39D3">
        <w:trPr>
          <w:trHeight w:val="397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Bahía 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BAH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Bahía Blan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38° 41’ 45”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39D3" w:rsidRDefault="00834894">
            <w:pPr>
              <w:jc w:val="both"/>
            </w:pPr>
            <w:r>
              <w:t>-62° 12’ 56”</w:t>
            </w:r>
          </w:p>
        </w:tc>
      </w:tr>
    </w:tbl>
    <w:p w:rsidR="006B39D3" w:rsidRDefault="006B39D3"/>
    <w:sectPr w:rsidR="006B39D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auto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D3"/>
    <w:rsid w:val="006B39D3"/>
    <w:rsid w:val="0083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B364"/>
  <w15:docId w15:val="{7000F97D-C41F-4D41-9664-F3CDD4D2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1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71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1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1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19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71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1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1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1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19B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7NhH8YCO8XzZEfv+RELrITHBgg==">CgMxLjA4AHIhMVFrTWhIZzlaN25LSjd3RUdKeHRlanVyTHlsRFBqSGF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FRAZZETTO</dc:creator>
  <cp:lastModifiedBy>E409369</cp:lastModifiedBy>
  <cp:revision>2</cp:revision>
  <dcterms:created xsi:type="dcterms:W3CDTF">2025-02-27T07:54:00Z</dcterms:created>
  <dcterms:modified xsi:type="dcterms:W3CDTF">2025-11-11T10:26:00Z</dcterms:modified>
</cp:coreProperties>
</file>